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F7DDF" w14:textId="21E638FD" w:rsidR="00091534" w:rsidRPr="00091534" w:rsidRDefault="00091534">
      <w:pPr>
        <w:rPr>
          <w:b/>
          <w:bCs/>
        </w:rPr>
      </w:pPr>
      <w:r w:rsidRPr="00091534">
        <w:rPr>
          <w:b/>
          <w:bCs/>
        </w:rPr>
        <w:t>Table S1. Structured diagnosis codes for breast cancer and secondary neoplasms</w:t>
      </w:r>
    </w:p>
    <w:tbl>
      <w:tblPr>
        <w:tblW w:w="12248" w:type="dxa"/>
        <w:tblLook w:val="04A0" w:firstRow="1" w:lastRow="0" w:firstColumn="1" w:lastColumn="0" w:noHBand="0" w:noVBand="1"/>
      </w:tblPr>
      <w:tblGrid>
        <w:gridCol w:w="3320"/>
        <w:gridCol w:w="2016"/>
        <w:gridCol w:w="3456"/>
        <w:gridCol w:w="3456"/>
      </w:tblGrid>
      <w:tr w:rsidR="00091534" w:rsidRPr="00091534" w14:paraId="41FF37DC" w14:textId="77777777" w:rsidTr="00091534">
        <w:trPr>
          <w:trHeight w:val="288"/>
        </w:trPr>
        <w:tc>
          <w:tcPr>
            <w:tcW w:w="3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F6BA26" w14:textId="77777777" w:rsidR="00091534" w:rsidRPr="00091534" w:rsidRDefault="00091534" w:rsidP="000915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cation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50297B" w14:textId="77777777" w:rsidR="00091534" w:rsidRPr="00091534" w:rsidRDefault="00091534" w:rsidP="000915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D-9</w:t>
            </w:r>
          </w:p>
        </w:tc>
        <w:tc>
          <w:tcPr>
            <w:tcW w:w="34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54402E" w14:textId="77777777" w:rsidR="00091534" w:rsidRPr="00091534" w:rsidRDefault="00091534" w:rsidP="000915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D-10</w:t>
            </w:r>
          </w:p>
        </w:tc>
        <w:tc>
          <w:tcPr>
            <w:tcW w:w="34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EFF26" w14:textId="77777777" w:rsidR="00091534" w:rsidRPr="00091534" w:rsidRDefault="00091534" w:rsidP="000915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NOMED</w:t>
            </w:r>
          </w:p>
        </w:tc>
      </w:tr>
      <w:tr w:rsidR="00091534" w:rsidRPr="00091534" w14:paraId="3F237540" w14:textId="77777777" w:rsidTr="00091534">
        <w:trPr>
          <w:trHeight w:val="302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D1B4" w14:textId="77777777" w:rsidR="00091534" w:rsidRPr="00091534" w:rsidRDefault="00091534" w:rsidP="0009153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ast canc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DDFB" w14:textId="77777777" w:rsidR="00091534" w:rsidRPr="00091534" w:rsidRDefault="00091534" w:rsidP="0009153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.0, 174.1, 174.2, 174.3, 174.4, 174.5, 174.6, 174.8, 175.0, 175.9, 198.81, 233.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95C3" w14:textId="77777777" w:rsidR="00091534" w:rsidRPr="00091534" w:rsidRDefault="00091534" w:rsidP="0009153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С44.501, С44.521, С44.591, С50, С50.011, С50.012, С50.019, С50.021, С50.022, С50.029, С50.11, С50.111, С50.112, С50.119, С50.121, С50.122, С50.129, С50.211, С50.212, С50.219, С50.221, С50.222, С50.311, С50.312, С50.319, С50.321, С50.322, С50.411, С50.412, С50.419, С50.421, С50.422, С50.429, С50.511, С50.512, С50.519, С50.521, С50.522, С50.611, С50.612, С50.619,, С50.621, С50.622, С50.811, С50.812, С50.819, С50.821, С50.822, С50.9, С50.91, С50.911, С50.912, C50.919, C50.921, C50.922, C50.929, C79.81, C84.70, D05.00, D05.01, D05.02, D05.10, D05.11, D05.12, D05.80, D05.81, D05.82, D05.90, D05.91, D05.9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40CA" w14:textId="77777777" w:rsidR="00091534" w:rsidRPr="00091534" w:rsidRDefault="00091534" w:rsidP="0009153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0000, 1740110, 1740112, 1740113, 1740120, 1740121, 1740131, 1741111, 1983110, 1983130, 1983160, 137204015, 143635016, 156065013, 156068010, 156355012, 174574016, 174575015, 174577011, 174578018, 200714014, 201290013, 216211016, 289137018, 289141019, 289142014, 289143016, 289144010, 289145011, 289146012, 289153015, 290868010, 379661016, 379662011, 379663018, 379665013, 379666014, 411827018, 414829016, 426379013, 459377012, 459457018, 510640013, 510995017, 1210642019, 1210672013, 1210673015, 1211597012, 2157601016, 2160190012, 2164001014, 2164002019, 2618556017, 2618557014, 2643561013, 2643562018, 2643563011, 2643564017, 2841818010, 2870872019, 2871750016, 2871914019, 2871985014, 2902359012, 2916990012</w:t>
            </w:r>
          </w:p>
        </w:tc>
      </w:tr>
      <w:tr w:rsidR="00091534" w:rsidRPr="00091534" w14:paraId="28D8A6A3" w14:textId="77777777" w:rsidTr="00091534">
        <w:trPr>
          <w:trHeight w:val="72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F96E" w14:textId="77777777" w:rsidR="00091534" w:rsidRPr="00091534" w:rsidRDefault="00091534" w:rsidP="0009153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neoplasms of lymph nod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E15A" w14:textId="77777777" w:rsidR="00091534" w:rsidRPr="00091534" w:rsidRDefault="00091534" w:rsidP="000915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2538" w14:textId="77777777" w:rsidR="00091534" w:rsidRPr="00091534" w:rsidRDefault="00091534" w:rsidP="0009153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77.0, C77.1, C77.2, C77.3, C77.4, C77.5, C77.8, C77.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A1EB" w14:textId="77777777" w:rsidR="00091534" w:rsidRPr="00091534" w:rsidRDefault="00091534" w:rsidP="000915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091534" w:rsidRPr="00091534" w14:paraId="4734787F" w14:textId="77777777" w:rsidTr="00091534">
        <w:trPr>
          <w:trHeight w:val="1428"/>
        </w:trPr>
        <w:tc>
          <w:tcPr>
            <w:tcW w:w="3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7D9522" w14:textId="77777777" w:rsidR="00091534" w:rsidRPr="00091534" w:rsidRDefault="00091534" w:rsidP="0009153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neoplasms of other sit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CEEBA0" w14:textId="77777777" w:rsidR="00091534" w:rsidRPr="00091534" w:rsidRDefault="00091534" w:rsidP="000915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3254C2" w14:textId="77777777" w:rsidR="00091534" w:rsidRPr="00091534" w:rsidRDefault="00091534" w:rsidP="0009153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78.00, C78.01, C78.02, C78.1, C78.2, C78.30, C78.39 C78.4, C78.5, C78.6, C78.7, C78.80, C78.89, C79.00, C79.01, C79.02, C79.10, C79.11, C79.19, C79.2, C79.31, C79.32, C79.40, C79.49, C79.51, C79.52, C79.60, C79.61, C79.62, C79.63, C79.70, C79.71, C79.72, C79.82, C79.89, C79.9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EA6513" w14:textId="77777777" w:rsidR="00091534" w:rsidRPr="00091534" w:rsidRDefault="00091534" w:rsidP="000915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3BB85EE4" w14:textId="77777777" w:rsidR="00091534" w:rsidRDefault="00091534">
      <w:pPr>
        <w:spacing w:after="160" w:line="259" w:lineRule="auto"/>
      </w:pPr>
      <w:r>
        <w:br w:type="page"/>
      </w:r>
    </w:p>
    <w:p w14:paraId="1D0E2182" w14:textId="22102EF1" w:rsidR="00091534" w:rsidRPr="00D03464" w:rsidRDefault="00D03464">
      <w:pPr>
        <w:spacing w:after="160" w:line="259" w:lineRule="auto"/>
        <w:rPr>
          <w:b/>
          <w:bCs/>
        </w:rPr>
      </w:pPr>
      <w:r w:rsidRPr="00D03464">
        <w:rPr>
          <w:b/>
          <w:bCs/>
        </w:rPr>
        <w:lastRenderedPageBreak/>
        <w:t>Table S2. NLP synonyms for breast cancer diagnosis</w:t>
      </w:r>
    </w:p>
    <w:tbl>
      <w:tblPr>
        <w:tblW w:w="1221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1072"/>
        <w:gridCol w:w="11140"/>
      </w:tblGrid>
      <w:tr w:rsidR="00091534" w:rsidRPr="00091534" w14:paraId="7C3D4CE6" w14:textId="77777777" w:rsidTr="00091534">
        <w:trPr>
          <w:trHeight w:val="399"/>
          <w:tblHeader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4065FEC" w14:textId="3DC8E323" w:rsidR="00091534" w:rsidRPr="00091534" w:rsidRDefault="00091534" w:rsidP="00091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dition</w:t>
            </w:r>
          </w:p>
        </w:tc>
        <w:tc>
          <w:tcPr>
            <w:tcW w:w="11140" w:type="dxa"/>
            <w:shd w:val="clear" w:color="auto" w:fill="auto"/>
            <w:noWrap/>
            <w:vAlign w:val="center"/>
            <w:hideMark/>
          </w:tcPr>
          <w:p w14:paraId="239A9470" w14:textId="77777777" w:rsidR="00091534" w:rsidRPr="00091534" w:rsidRDefault="00091534" w:rsidP="0009153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153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nonyms</w:t>
            </w:r>
          </w:p>
        </w:tc>
      </w:tr>
      <w:tr w:rsidR="00091534" w:rsidRPr="00091534" w14:paraId="1C2A9DBB" w14:textId="77777777" w:rsidTr="00091534">
        <w:trPr>
          <w:trHeight w:val="3600"/>
        </w:trPr>
        <w:tc>
          <w:tcPr>
            <w:tcW w:w="1072" w:type="dxa"/>
            <w:shd w:val="clear" w:color="auto" w:fill="auto"/>
            <w:noWrap/>
          </w:tcPr>
          <w:p w14:paraId="4BBD41B6" w14:textId="2D621258" w:rsidR="00091534" w:rsidRPr="00091534" w:rsidRDefault="00091534" w:rsidP="0009153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ast cancer</w:t>
            </w:r>
          </w:p>
        </w:tc>
        <w:tc>
          <w:tcPr>
            <w:tcW w:w="11140" w:type="dxa"/>
            <w:shd w:val="clear" w:color="auto" w:fill="auto"/>
          </w:tcPr>
          <w:p w14:paraId="368EB7B6" w14:textId="6760BD04" w:rsidR="00091534" w:rsidRDefault="00091534" w:rsidP="00091534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etastatic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uctal_carcinoma_in_situ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de_positiv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bular_carcinoma_stage_ii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dvanced_breast_cancer_patients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traductal_papillary_adenocarcinoma_with_invasion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asal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malignant_lymph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n_malignant_breast_tissue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lobular carcinoma, her2_negative_breast_cancer, breast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lobular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tage_ii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uminal_b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etastatic_disease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ubular_breast_cancer_stage_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infitrating_ductal_carcinoma_of_upper_outer_quadrant_of_left_female_breast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papillary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metastatic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quamous_cell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ixed_acinar_ductal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icroinvasive_ductal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adeno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unilateral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tage_ia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tage_iv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ncer_lymphede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ductal_and_lobular_carcinomas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lassic_lobular_carcinoma_in_situ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adenocarcinoma_stage_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neoplasm_of_lower_inner_quadrant_of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ucinous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ovarian_cancer_syndrome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bular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_situ_with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_ microinvasion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quamous_cell_carcinoma_of_th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stage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carcinoma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filtrating_carcinoma_with_ductal_and_lobular_features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ductal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rcinoma_no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therwise_specified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infiltrating_ductal_carcinoma_of_lower_outer_quadrant_of_left_female_breast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tage_iv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flammatory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asal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agets_disease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and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traductal_carcinoma_of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breast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melanoma_of_skin_of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adenocarcinoma_stage_ill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intraductal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icropapillary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rimary_malignant_neoplasm_of_central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ortion_of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female _breast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ncer_of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upper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invasive _ductal _breast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rcinoma_stage_i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filtrating_lobular_carcinoma_of_left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denocarcinoma_of_mammary_gland_type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filtrating_lobular_carcinoma_of_right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omedocarcinoma_of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rcinoma_in_situ_of_th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rogesterone_receptor_negativ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ontralateral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cancer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bular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traductal_carcinoma_in_situ_of_left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etastatic_lobular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leomorphic_lobula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carcinoma, stage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ii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strogen_receptor_negativ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female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stage _jib_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flammatory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ecurrent_inflammatory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breast_ductal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hereditary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ncer_syndromes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myoepithelial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carcinoma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filtrating_duct_carcinoma_of_left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rcinoma_metastatic_in_the_liv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anaplastic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linging_ductal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rcinoma_in_situ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mixed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apocrine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bular_carcinoma_recurren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invasive_ductal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ductal carcinoma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tage_i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adenocarcinoma_metastatic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ninvasive_ductal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ontralateral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breast _adenoid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ystic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etastatic_ductal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mmary_gland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hereditary_breast_ovarian_cancer_brca1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etaplastic_breast_carcinomas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cally_advanced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bular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rimary_cancer_of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invasive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r_positiv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advanced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riple_negativ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tage_iia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advanced_breast_cancer_2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pleomorphic_lobular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edullary_carcinoma_of_th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poradic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ncer_of_breast_stage_iib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ynchronous_bilateral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occult breast carcinoma, stage _ilic_breast_cancer_ajcc_v7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traductal_carcinoma_and_lobular_carcinoma_in_situ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inimally_invasiv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rimary_malignant_neoplasm_of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traductal_papilloma_with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uctal_carcinoma_in_situ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neoplasm_of_axillary_tail_of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leomorphic_variant_of_invasive_lobular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adenocarcinoma_stage_iv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hormone_refractory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grade_1_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ucinous_breast_cancer_stage_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adenocarcinoma_recurren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apillary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in _situ, </w:t>
            </w:r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infiltrating_ductal_carcinoma_of_upper_inner_quadrant_of_eft_female_breast, brca2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hereditary_breast_and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varian_cancer_syndrome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ultifocal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cancer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ilateral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cancer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carcinoma, breast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hyllodes_tumors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leomorphic_invasive_lobular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mammary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nalogue_secretory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bular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_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_situ_of_righ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breast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verlapping_cancer_of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prostate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uctal_adeno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hereditary_breast_ovarian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estational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ikca_mutated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filtrating_duct_carcinoma_of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filtrating_duct_carcinoma_of_right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coregionally_recurrent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papillary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rcinoma_metastatic_in_the_skin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pocrine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filtrating_duct_carcinoma_of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mammary_tumors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neoplasm_of_breast_stage_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uctal_breast_carcinoma_stage_il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riple_negativ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neoplasm_of_breast_upper_outer_quadran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ductal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rcinoma_in_situ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f_right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hereditary_breast_and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varian_cancer_syndrome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mmary_ductal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ductal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rcinoma_in_situ_with_microinvasion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e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adenocarcinoma_stage_i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advanced_her2_negative_breast_cancer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bular_breast_carcinoma_stage_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her2_receptor_negative_breast_cancer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ecurrent_invasive_ductal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bular_breast_carcinoma_stage_il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apillary_carcinoma_of_th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her2_positive_breast_cancer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ductal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femal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flammatory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grade_3_invasive_breast_carcinoma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filtrating_duct_and_lobular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ncer_visceral_crisis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bular_carcinoma_stage_iv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lcohol_and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ductal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rcinoma_stage_ii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ductal_breast_carcinoma_stage_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arly_stage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bular_carcinoma_in_situ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progesterone receptor _positive breast cancer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hormone_receptor_positiv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neoplasm_of_upper_outer_quadrant_of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remenopausal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metastatic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lobular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stage _ib_breast_cancer_ajcc_v7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ucinous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traductal_papillary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bular_carcinoma_in_situ_of_left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hormone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eceptor_positive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familial_breast_ovarian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edullary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grade_2_invasive_breast_carcinoma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rimary_invasive_malignant_neoplasm_of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typical_medullary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intraductal_papillary_mucinous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mucoepidermoid_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rcinoma_of_th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infiltrating_ductal_carcinoma_of_upper_outer_quadrant_of_right_female_breast, carcinoma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of_breast_upper_outer_quadran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mixed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uctal_endocrine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ubsequent_invasiv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her2_positive_advanced_breast _cancer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uctal_breast_carcinoma_stage_iv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de_negativ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metastatic_ invasive _ductal _carcinoma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traductal_carcinoma_in_situ_of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ight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breast_cancer_3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lobular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neoplasm_of_breast_upper_inner_quadran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dvanced_stag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familial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ubular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riple_positiv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cancer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mmary_adeno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bular_carcinoma_stage_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ecurrent_metastatic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tage_iib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mixed _lobular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nd_ductal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ductal _carcinoma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_situ_solid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type, ductal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_mutated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noninfiltrating_intraductal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invasive_ductal_carcinoma_with_an_extensive_intraductal_component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neoplasm_of_upper_inner_quadrant_of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filtrating_lobular_mixed_with_other_types_of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mmary_gland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basal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ike_breast_carcinomas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traductal_breast_cancer_in_situ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apocrine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traductal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etastasis_from_malignant_tumor_of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microinvasive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micropapillary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colloidal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rcinoma_metastatic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_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_the_brain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orderline_breast_phyllodes_tumo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olid_papillary_carcinoma_of_th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olid_papillary_carcinoma_in_situ_of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hildhood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cirrhous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cal_recurrence_of_malignant_tumor_of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leomorphic_lobular_breast_carcinoma_in_situ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myoepithelioma_of_th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etastatic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lobular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estrogen_receptor_positiv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dvanced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etastatic_triple_negative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etastatic_recurrent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tage_ilia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uminal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rcinoma_metastatic_in_the_bone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rcinoma_in_situ_of_left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leomorphic_lobular_carcinoma_in_situ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bular_breast_carcinoma_stage_i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lobular_carcinoma_stage_i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her2_positive_carcinoma_of_breast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uctal_carcinoma_in_situ_category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neoplasm_of_lower_outer_quadrant_of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tracystic_papillary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tubulolobular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rcinoma_metastatic_in_the_lung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rcinoma_in_situ_of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atypical_medullary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efractory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large_cell_neuroendocrine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cancer_of_midline_of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neoplasm_of_axillary_tail_of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infiltrating_ductal_carcinoma_of_central_portion_of_left_female_breast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uctal_breast_carcinoma_stage_i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recurrent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recurrent_metastatic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ductal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tage_iii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ductal_cell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high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grade_invasive_ductal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invasive_ductal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neoplasm_of_nipple_and_areola_of_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ductal_carcinoma_invasive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ulticentric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ostmenopausal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early_stage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 _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rimary_invasive_breast_cancer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breast_small_cell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neoplasm_of_nipple_and_areola_of_female_breast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malignant_neoplasm_of_breast_stage_iv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recurrent lobular breast carcinoma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pleomorphic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secretory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vasive_micropapillary_breast_carcinoma</w:t>
            </w:r>
            <w:proofErr w:type="spellEnd"/>
            <w:r w:rsidRPr="00091534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 her_2_positive_advanced_breast_cancer</w:t>
            </w:r>
          </w:p>
        </w:tc>
      </w:tr>
    </w:tbl>
    <w:p w14:paraId="71159490" w14:textId="4DD5740B" w:rsidR="00EF2F83" w:rsidRDefault="00EF2F83"/>
    <w:p w14:paraId="10D19C32" w14:textId="77777777" w:rsidR="00EF2F83" w:rsidRDefault="00EF2F83">
      <w:pPr>
        <w:spacing w:after="160" w:line="259" w:lineRule="auto"/>
      </w:pPr>
      <w:r>
        <w:br w:type="page"/>
      </w:r>
    </w:p>
    <w:p w14:paraId="7DCA1D5D" w14:textId="018B88D0" w:rsidR="001617C5" w:rsidRPr="00EF2F83" w:rsidRDefault="00EF2F83">
      <w:pPr>
        <w:rPr>
          <w:b/>
          <w:bCs/>
        </w:rPr>
      </w:pPr>
      <w:r w:rsidRPr="00EF2F83">
        <w:rPr>
          <w:b/>
          <w:bCs/>
        </w:rPr>
        <w:lastRenderedPageBreak/>
        <w:t>Table S3. Augmented curation model performance metrics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2016"/>
        <w:gridCol w:w="1360"/>
        <w:gridCol w:w="1360"/>
        <w:gridCol w:w="1360"/>
      </w:tblGrid>
      <w:tr w:rsidR="00EF2F83" w:rsidRPr="00EF2F83" w14:paraId="051D7BE1" w14:textId="77777777" w:rsidTr="00EF2F83">
        <w:trPr>
          <w:trHeight w:val="399"/>
        </w:trPr>
        <w:tc>
          <w:tcPr>
            <w:tcW w:w="2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CD07BD" w14:textId="77777777" w:rsidR="00EF2F83" w:rsidRPr="00EF2F83" w:rsidRDefault="00EF2F83" w:rsidP="00EF2F8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Name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AECF79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A51DD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35D41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-score</w:t>
            </w:r>
          </w:p>
        </w:tc>
      </w:tr>
      <w:tr w:rsidR="00EF2F83" w:rsidRPr="00EF2F83" w14:paraId="3812CF78" w14:textId="77777777" w:rsidTr="00EF2F83">
        <w:trPr>
          <w:trHeight w:val="399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248E" w14:textId="77777777" w:rsidR="00EF2F83" w:rsidRPr="00EF2F83" w:rsidRDefault="00EF2F83" w:rsidP="00EF2F8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ease Diagno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2FCE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D1F7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F2BB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EF2F83" w:rsidRPr="00EF2F83" w14:paraId="7BDE0632" w14:textId="77777777" w:rsidTr="00EF2F83">
        <w:trPr>
          <w:trHeight w:val="399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F8C6" w14:textId="77777777" w:rsidR="00EF2F83" w:rsidRPr="00EF2F83" w:rsidRDefault="00EF2F83" w:rsidP="00EF2F8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Stag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9706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ABE1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A364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EF2F83" w:rsidRPr="00EF2F83" w14:paraId="2FF9BBB8" w14:textId="77777777" w:rsidTr="00EF2F83">
        <w:trPr>
          <w:trHeight w:val="399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A853" w14:textId="77777777" w:rsidR="00EF2F83" w:rsidRPr="00EF2F83" w:rsidRDefault="00EF2F83" w:rsidP="00EF2F8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logy Biomark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2AE2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D274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8860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EF2F83" w:rsidRPr="00EF2F83" w14:paraId="5A7412B3" w14:textId="77777777" w:rsidTr="00EF2F83">
        <w:trPr>
          <w:trHeight w:val="399"/>
        </w:trPr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34A74" w14:textId="77777777" w:rsidR="00EF2F83" w:rsidRPr="00EF2F83" w:rsidRDefault="00EF2F83" w:rsidP="00EF2F8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HC Score Rege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BF7FF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5996D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BAF62" w14:textId="77777777" w:rsidR="00EF2F83" w:rsidRPr="00EF2F83" w:rsidRDefault="00EF2F83" w:rsidP="00EF2F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F8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</w:tbl>
    <w:p w14:paraId="4AFEFD0D" w14:textId="4E802994" w:rsidR="00AD3529" w:rsidRDefault="00AD3529"/>
    <w:p w14:paraId="25C7FA52" w14:textId="77777777" w:rsidR="00AD3529" w:rsidRDefault="00AD3529">
      <w:pPr>
        <w:spacing w:after="160" w:line="259" w:lineRule="auto"/>
      </w:pPr>
      <w:r>
        <w:br w:type="page"/>
      </w:r>
    </w:p>
    <w:p w14:paraId="41254977" w14:textId="207AB29F" w:rsidR="00EF2F83" w:rsidRPr="00AA2739" w:rsidRDefault="00AA2739">
      <w:pPr>
        <w:rPr>
          <w:b/>
          <w:bCs/>
        </w:rPr>
      </w:pPr>
      <w:r w:rsidRPr="00AA2739">
        <w:rPr>
          <w:b/>
          <w:bCs/>
        </w:rPr>
        <w:lastRenderedPageBreak/>
        <w:t>Table S4. Curated drug list for treatment pattern characterization</w:t>
      </w:r>
    </w:p>
    <w:tbl>
      <w:tblPr>
        <w:tblW w:w="13324" w:type="dxa"/>
        <w:tblLook w:val="04A0" w:firstRow="1" w:lastRow="0" w:firstColumn="1" w:lastColumn="0" w:noHBand="0" w:noVBand="1"/>
      </w:tblPr>
      <w:tblGrid>
        <w:gridCol w:w="2160"/>
        <w:gridCol w:w="2380"/>
        <w:gridCol w:w="8784"/>
      </w:tblGrid>
      <w:tr w:rsidR="00AA2739" w:rsidRPr="00AA2739" w14:paraId="1AFCAE14" w14:textId="77777777" w:rsidTr="007B1286">
        <w:trPr>
          <w:trHeight w:val="399"/>
          <w:tblHeader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156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 clas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7BA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 name</w:t>
            </w:r>
          </w:p>
        </w:tc>
        <w:tc>
          <w:tcPr>
            <w:tcW w:w="8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F68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 synonyms</w:t>
            </w:r>
          </w:p>
        </w:tc>
      </w:tr>
      <w:tr w:rsidR="00AA2739" w:rsidRPr="00AA2739" w14:paraId="2C3FA4B7" w14:textId="77777777" w:rsidTr="00AA2739">
        <w:trPr>
          <w:trHeight w:val="399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AEF39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-HER2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5FF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hertu</w:t>
            </w:r>
            <w:proofErr w:type="spellEnd"/>
          </w:p>
        </w:tc>
        <w:tc>
          <w:tcPr>
            <w:tcW w:w="8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8A3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hertu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trastuzumab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uxteca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fam-trastuzumab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uxtecan-nxki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ds-8201, ds-8201a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dxd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_dxd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-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xd</w:t>
            </w:r>
            <w:proofErr w:type="spellEnd"/>
          </w:p>
        </w:tc>
      </w:tr>
      <w:tr w:rsidR="00AA2739" w:rsidRPr="00AA2739" w14:paraId="64FCD8D7" w14:textId="77777777" w:rsidTr="00AA2739">
        <w:trPr>
          <w:trHeight w:val="801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EC05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DA5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ceptin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F93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cepti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cepti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lect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zum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njinti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truzant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jeta-hercepti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sgo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zimer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hyaluronidase-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ysk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uma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er2, trastuzumab-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s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rastuzumab-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kst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rastuzumab-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tt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rastuzumab-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kr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rastuzumab-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yyp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4d5v8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p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980, abp-980, dmb-3111, eg-12014, eg12014, r-597, sb-3, syd-977, syd977</w:t>
            </w:r>
          </w:p>
        </w:tc>
      </w:tr>
      <w:tr w:rsidR="00AA2739" w:rsidRPr="00AA2739" w14:paraId="1917FFD1" w14:textId="77777777" w:rsidTr="00AA2739">
        <w:trPr>
          <w:trHeight w:val="801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79C9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9A6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dcyla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84A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dcyl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 dm1, trastuzumab emtansine, ado trastuzumab emtansine, trastuzumab dm1, trastuzumab mcc dm1, ado trastuzumab, t_dm1, t-dm1, tdm1, trastuzumab-mcc-dm1, pro-132365, pro132365, rg-3502</w:t>
            </w:r>
          </w:p>
        </w:tc>
      </w:tr>
      <w:tr w:rsidR="00AA2739" w:rsidRPr="00AA2739" w14:paraId="2BAF5E1D" w14:textId="77777777" w:rsidTr="00AA2739">
        <w:trPr>
          <w:trHeight w:val="399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DC62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75C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patini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075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ker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ver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lapatinib, lapatinib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tosylate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gsk-572016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w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572016, gw-572016x, gw572016</w:t>
            </w:r>
          </w:p>
        </w:tc>
      </w:tr>
      <w:tr w:rsidR="00AA2739" w:rsidRPr="00AA2739" w14:paraId="72460854" w14:textId="77777777" w:rsidTr="00AA2739">
        <w:trPr>
          <w:trHeight w:val="399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A394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423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getuxima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27A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genz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getuxima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getuximab-cmk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gah-22, mgah22</w:t>
            </w:r>
          </w:p>
        </w:tc>
      </w:tr>
      <w:tr w:rsidR="00AA2739" w:rsidRPr="00AA2739" w14:paraId="423E6A5E" w14:textId="77777777" w:rsidTr="00AA2739">
        <w:trPr>
          <w:trHeight w:val="801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A6B3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CC3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jeta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37A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jet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tuzuma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nitarg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jeta-hercepti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sgo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2c4 antibody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a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c4, monoclonal antibody 2c4, rhumab-2c4, r1273, rg-1273</w:t>
            </w:r>
          </w:p>
        </w:tc>
      </w:tr>
      <w:tr w:rsidR="00AA2739" w:rsidRPr="00AA2739" w14:paraId="48835A85" w14:textId="77777777" w:rsidTr="00AA2739">
        <w:trPr>
          <w:trHeight w:val="399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35F2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E7490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kysa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EA030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kys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tucatini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ry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80, arry-380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t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80, ont-380</w:t>
            </w:r>
          </w:p>
        </w:tc>
      </w:tr>
      <w:tr w:rsidR="00AA2739" w:rsidRPr="00AA2739" w14:paraId="436D515E" w14:textId="77777777" w:rsidTr="00AA2739">
        <w:trPr>
          <w:trHeight w:val="399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4698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K4/6 inhibit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FEE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emacicl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2A8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emacicl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zenio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ly-2835219, ly2835219</w:t>
            </w:r>
          </w:p>
        </w:tc>
      </w:tr>
      <w:tr w:rsidR="00AA2739" w:rsidRPr="00AA2739" w14:paraId="4E5895C2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75D7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66CF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bocicli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D3D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lbocicli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rance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pd 0332991, pd 332991, pd-0332991, pd-332991, pd0332991, pd332991</w:t>
            </w:r>
          </w:p>
        </w:tc>
      </w:tr>
      <w:tr w:rsidR="00AA2739" w:rsidRPr="00AA2739" w14:paraId="762AEEB2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6107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6268A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ocicl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562DE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ocicl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sqali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sqali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r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-pack, lee-011, lee-011a, lee011, lee011a</w:t>
            </w:r>
          </w:p>
        </w:tc>
      </w:tr>
      <w:tr w:rsidR="00AA2739" w:rsidRPr="00AA2739" w14:paraId="35140CB6" w14:textId="77777777" w:rsidTr="00AA2739">
        <w:trPr>
          <w:trHeight w:val="399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141A5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otherap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BF2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fluorouracil (5fu)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8B8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-fluorouracil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kerall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ac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udex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uoroplex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lak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fluorouracil, nsc-19893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-9757</w:t>
            </w:r>
          </w:p>
        </w:tc>
      </w:tr>
      <w:tr w:rsidR="00AA2739" w:rsidRPr="00AA2739" w14:paraId="25734A8A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8801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509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labrutini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813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calabrutini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quence</w:t>
            </w:r>
            <w:proofErr w:type="spellEnd"/>
          </w:p>
        </w:tc>
      </w:tr>
      <w:tr w:rsidR="00AA2739" w:rsidRPr="00AA2739" w14:paraId="45B11A46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F5A0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02A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acitidin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7BA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acitidine</w:t>
            </w:r>
          </w:p>
        </w:tc>
      </w:tr>
      <w:tr w:rsidR="00AA2739" w:rsidRPr="00AA2739" w14:paraId="640CD535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9D06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417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linostat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D0A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linostat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leodaq</w:t>
            </w:r>
            <w:proofErr w:type="spellEnd"/>
          </w:p>
        </w:tc>
      </w:tr>
      <w:tr w:rsidR="00AA2739" w:rsidRPr="00AA2739" w14:paraId="1D6B26C3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C4F1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C9F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damustine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0EA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damustine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dek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nda</w:t>
            </w:r>
            <w:proofErr w:type="spellEnd"/>
          </w:p>
        </w:tc>
      </w:tr>
      <w:tr w:rsidR="00AA2739" w:rsidRPr="00AA2739" w14:paraId="1BB3A677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AD79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748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rtezomi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5EB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ortezomi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lcade</w:t>
            </w:r>
            <w:proofErr w:type="spellEnd"/>
          </w:p>
        </w:tc>
      </w:tr>
      <w:tr w:rsidR="00AA2739" w:rsidRPr="00AA2739" w14:paraId="693191FB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5F31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1E6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sulfan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868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usulfan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sulfex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leran</w:t>
            </w:r>
            <w:proofErr w:type="spellEnd"/>
          </w:p>
        </w:tc>
      </w:tr>
      <w:tr w:rsidR="00AA2739" w:rsidRPr="00AA2739" w14:paraId="2D61A71C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A445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B41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zantin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8A7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zantin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metyx</w:t>
            </w:r>
            <w:proofErr w:type="spellEnd"/>
          </w:p>
        </w:tc>
      </w:tr>
      <w:tr w:rsidR="00AA2739" w:rsidRPr="00AA2739" w14:paraId="63B71DC1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4B9A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5B3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ecitabin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EF6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pecitabine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elod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ansy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r340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9-1978/000, ro-09-1978/000</w:t>
            </w:r>
          </w:p>
        </w:tc>
      </w:tr>
      <w:tr w:rsidR="00AA2739" w:rsidRPr="00AA2739" w14:paraId="1301D8F7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D5F1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BC8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boplatin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9CF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boplatin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plati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nsc-241240</w:t>
            </w:r>
          </w:p>
        </w:tc>
      </w:tr>
      <w:tr w:rsidR="00AA2739" w:rsidRPr="00AA2739" w14:paraId="55BA1493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D48A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29F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filzomi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614F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filzomi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yprolis</w:t>
            </w:r>
            <w:proofErr w:type="spellEnd"/>
          </w:p>
        </w:tc>
      </w:tr>
      <w:tr w:rsidR="00AA2739" w:rsidRPr="00AA2739" w14:paraId="4F48119C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4356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714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mustine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E8F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mustine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iadel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afer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nu</w:t>
            </w:r>
            <w:proofErr w:type="spellEnd"/>
          </w:p>
        </w:tc>
      </w:tr>
      <w:tr w:rsidR="00AA2739" w:rsidRPr="00AA2739" w14:paraId="186F44F6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8600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6B3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platin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2CA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platin</w:t>
            </w:r>
          </w:p>
        </w:tc>
      </w:tr>
      <w:tr w:rsidR="00AA2739" w:rsidRPr="00AA2739" w14:paraId="46A64315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5449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448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clophosphamid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D4DF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yclophosphamide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ytox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b 518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sc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6271</w:t>
            </w:r>
          </w:p>
        </w:tc>
      </w:tr>
      <w:tr w:rsidR="00AA2739" w:rsidRPr="00AA2739" w14:paraId="2F44B743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84ED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D87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arabin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D83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arabine</w:t>
            </w:r>
          </w:p>
        </w:tc>
      </w:tr>
      <w:tr w:rsidR="00AA2739" w:rsidRPr="00AA2739" w14:paraId="0FEF6719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75F0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79A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brafeni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6A3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abrafeni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finlar</w:t>
            </w:r>
            <w:proofErr w:type="spellEnd"/>
          </w:p>
        </w:tc>
      </w:tr>
      <w:tr w:rsidR="00AA2739" w:rsidRPr="00AA2739" w14:paraId="55BAD468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2D68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54C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satin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336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satin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rycel</w:t>
            </w:r>
            <w:proofErr w:type="spellEnd"/>
          </w:p>
        </w:tc>
      </w:tr>
      <w:tr w:rsidR="00AA2739" w:rsidRPr="00AA2739" w14:paraId="1E7DB39B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384A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EF1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itabin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9CF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itabine</w:t>
            </w:r>
          </w:p>
        </w:tc>
      </w:tr>
      <w:tr w:rsidR="00AA2739" w:rsidRPr="00AA2739" w14:paraId="38E352E7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00F2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672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cetaxel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BD3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ocetaxel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xotere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ckd-810, rp-6976</w:t>
            </w:r>
          </w:p>
        </w:tc>
      </w:tr>
      <w:tr w:rsidR="00AA2739" w:rsidRPr="00AA2739" w14:paraId="6C670DD3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027B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2E2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xorubicin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763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oxorubicin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riamyci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xil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ocet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hydroxydaunorubicin</w:t>
            </w:r>
          </w:p>
        </w:tc>
      </w:tr>
      <w:tr w:rsidR="00AA2739" w:rsidRPr="00AA2739" w14:paraId="28E7C91F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A47A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5A3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rubicin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BE5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rubici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lence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pharmorubicin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s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adriamyci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nsc-256942</w:t>
            </w:r>
          </w:p>
        </w:tc>
      </w:tr>
      <w:tr w:rsidR="00AA2739" w:rsidRPr="00AA2739" w14:paraId="32027EE0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B7DB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561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ibulin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4E9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ibuli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lave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er-086526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ibuli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esylate</w:t>
            </w:r>
          </w:p>
        </w:tc>
      </w:tr>
      <w:tr w:rsidR="00AA2739" w:rsidRPr="00AA2739" w14:paraId="6FC19F13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A1B9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220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oposid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41A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toposide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opophos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osar</w:t>
            </w:r>
            <w:proofErr w:type="spellEnd"/>
          </w:p>
        </w:tc>
      </w:tr>
      <w:tr w:rsidR="00AA2739" w:rsidRPr="00AA2739" w14:paraId="4E13ACCB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07BF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611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udarabin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59C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udarabine</w:t>
            </w:r>
          </w:p>
        </w:tc>
      </w:tr>
      <w:tr w:rsidR="00AA2739" w:rsidRPr="00AA2739" w14:paraId="408CEC3B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8BEE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EDD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mcitabin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659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emcitabine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mzar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ugem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ly-188011, ly188011</w:t>
            </w:r>
          </w:p>
        </w:tc>
      </w:tr>
      <w:tr w:rsidR="00AA2739" w:rsidRPr="00AA2739" w14:paraId="3146C74C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F6ADF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EC3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xyurea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CA7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xyurea</w:t>
            </w:r>
          </w:p>
        </w:tc>
      </w:tr>
      <w:tr w:rsidR="00AA2739" w:rsidRPr="00AA2739" w14:paraId="5EA47DCA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876B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341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arubicin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8E1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darubicin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amyci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s</w:t>
            </w:r>
            <w:proofErr w:type="spellEnd"/>
          </w:p>
        </w:tc>
      </w:tr>
      <w:tr w:rsidR="00AA2739" w:rsidRPr="00AA2739" w14:paraId="194BC511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A972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CAA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osfamide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E6E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osfamide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ex</w:t>
            </w:r>
            <w:proofErr w:type="spellEnd"/>
          </w:p>
        </w:tc>
      </w:tr>
      <w:tr w:rsidR="00AA2739" w:rsidRPr="00AA2739" w14:paraId="3DB65CC8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3DEA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F02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atini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048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matini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eevec</w:t>
            </w:r>
            <w:proofErr w:type="spellEnd"/>
          </w:p>
        </w:tc>
      </w:tr>
      <w:tr w:rsidR="00AA2739" w:rsidRPr="00AA2739" w14:paraId="01A724BB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22A0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A31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inotecan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757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inotecan</w:t>
            </w:r>
            <w:proofErr w:type="gram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ivyde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mptosar</w:t>
            </w:r>
            <w:proofErr w:type="spellEnd"/>
          </w:p>
        </w:tc>
      </w:tr>
      <w:tr w:rsidR="00AA2739" w:rsidRPr="00AA2739" w14:paraId="013A24FB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8C1A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BB2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xabepilon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73F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xabepilone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xempr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epothilone 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aepothilone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s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47550-01, bms-247550</w:t>
            </w:r>
          </w:p>
        </w:tc>
      </w:tr>
      <w:tr w:rsidR="00AA2739" w:rsidRPr="00AA2739" w14:paraId="1EA078C0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9711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A39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rbinectedin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0FE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urbinectedin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epzelca</w:t>
            </w:r>
            <w:proofErr w:type="spellEnd"/>
          </w:p>
        </w:tc>
      </w:tr>
      <w:tr w:rsidR="00AA2739" w:rsidRPr="00AA2739" w14:paraId="78C9E1BB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5113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AFB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lphalan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E56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lphalan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omela</w:t>
            </w:r>
            <w:proofErr w:type="spellEnd"/>
          </w:p>
        </w:tc>
      </w:tr>
      <w:tr w:rsidR="00AA2739" w:rsidRPr="00AA2739" w14:paraId="1634C6EE" w14:textId="77777777" w:rsidTr="00AA2739">
        <w:trPr>
          <w:trHeight w:val="801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5B50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7FC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otrexat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B6D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thotrexate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oject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dimet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rexup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suvo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itrex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xall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atmep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methopterin, cl 14377, cl-14377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5299, emt-25299, nsc-740, r 9985, r-9985</w:t>
            </w:r>
          </w:p>
        </w:tc>
      </w:tr>
      <w:tr w:rsidR="00AA2739" w:rsidRPr="00AA2739" w14:paraId="137918CD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0440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559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oxsalen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83E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oxsale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sorale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ultra</w:t>
            </w:r>
          </w:p>
        </w:tc>
      </w:tr>
      <w:tr w:rsidR="00AA2739" w:rsidRPr="00AA2739" w14:paraId="1C8A2487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928D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CA8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omycin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108F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omycin</w:t>
            </w:r>
          </w:p>
        </w:tc>
      </w:tr>
      <w:tr w:rsidR="00AA2739" w:rsidRPr="00AA2739" w14:paraId="31B5E537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81C1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ADE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lotini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C51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ilotini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signa</w:t>
            </w:r>
            <w:proofErr w:type="spellEnd"/>
          </w:p>
        </w:tc>
      </w:tr>
      <w:tr w:rsidR="00AA2739" w:rsidRPr="00AA2739" w14:paraId="16470701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72B0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9656F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aratuma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234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aratuma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rtruvo</w:t>
            </w:r>
            <w:proofErr w:type="spellEnd"/>
          </w:p>
        </w:tc>
      </w:tr>
      <w:tr w:rsidR="00AA2739" w:rsidRPr="00AA2739" w14:paraId="4DDBBDB8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46B6F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526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liplatin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DB0F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liplatin</w:t>
            </w:r>
          </w:p>
        </w:tc>
      </w:tr>
      <w:tr w:rsidR="00AA2739" w:rsidRPr="00AA2739" w14:paraId="174F2BA7" w14:textId="77777777" w:rsidTr="00AA2739">
        <w:trPr>
          <w:trHeight w:val="801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A0B9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9DB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litaxel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EF0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clitaxel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raxane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xol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bi-007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s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81339-01, bms-181339-01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hp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07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bt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0206, mbt-0206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k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05, nsc-125973, qw-8184, s-8184</w:t>
            </w:r>
          </w:p>
        </w:tc>
      </w:tr>
      <w:tr w:rsidR="00AA2739" w:rsidRPr="00AA2739" w14:paraId="5D930B6C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A510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401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metrexed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2FB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metrexed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imta</w:t>
            </w:r>
            <w:proofErr w:type="spellEnd"/>
          </w:p>
        </w:tc>
      </w:tr>
      <w:tr w:rsidR="00AA2739" w:rsidRPr="00AA2739" w14:paraId="7574B47C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A1D0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6E5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midepsin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BC5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midepsi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todax</w:t>
            </w:r>
            <w:proofErr w:type="spellEnd"/>
          </w:p>
        </w:tc>
      </w:tr>
      <w:tr w:rsidR="00AA2739" w:rsidRPr="00AA2739" w14:paraId="7398C622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CEE5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30E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msirolimus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FBF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msirolimus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risel</w:t>
            </w:r>
            <w:proofErr w:type="spellEnd"/>
          </w:p>
        </w:tc>
      </w:tr>
      <w:tr w:rsidR="00AA2739" w:rsidRPr="00AA2739" w14:paraId="3A923B22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6085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443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otepa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559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iotepa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padina</w:t>
            </w:r>
            <w:proofErr w:type="spellEnd"/>
          </w:p>
        </w:tc>
      </w:tr>
      <w:tr w:rsidR="00AA2739" w:rsidRPr="00AA2739" w14:paraId="21B17F5E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34BB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6B9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otecan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52B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potecan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camtin</w:t>
            </w:r>
            <w:proofErr w:type="spellEnd"/>
          </w:p>
        </w:tc>
      </w:tr>
      <w:tr w:rsidR="00AA2739" w:rsidRPr="00AA2739" w14:paraId="21D2687F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FEBC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E93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metini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E9B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metini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kinist</w:t>
            </w:r>
            <w:proofErr w:type="spellEnd"/>
          </w:p>
        </w:tc>
      </w:tr>
      <w:tr w:rsidR="00AA2739" w:rsidRPr="00AA2739" w14:paraId="28778861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F9C4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A52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nblastin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E22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nblastine, vinblastine sulfate, nsc-47842</w:t>
            </w:r>
          </w:p>
        </w:tc>
      </w:tr>
      <w:tr w:rsidR="00AA2739" w:rsidRPr="00AA2739" w14:paraId="3E28A823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7B54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159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ncristin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656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incristine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qibo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ncasar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s</w:t>
            </w:r>
            <w:proofErr w:type="spellEnd"/>
          </w:p>
        </w:tc>
      </w:tr>
      <w:tr w:rsidR="00AA2739" w:rsidRPr="00AA2739" w14:paraId="151F202A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7156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6C8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norelbin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50A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inorelbine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velbine</w:t>
            </w:r>
            <w:proofErr w:type="spellEnd"/>
          </w:p>
        </w:tc>
      </w:tr>
      <w:tr w:rsidR="00AA2739" w:rsidRPr="00AA2739" w14:paraId="4A320583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1AAA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9C6F6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smodeg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6ABF1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smodeg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ivedge</w:t>
            </w:r>
            <w:proofErr w:type="spellEnd"/>
          </w:p>
        </w:tc>
      </w:tr>
      <w:tr w:rsidR="00AA2739" w:rsidRPr="00AA2739" w14:paraId="36BCAD8C" w14:textId="77777777" w:rsidTr="00AA2739">
        <w:trPr>
          <w:trHeight w:val="399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A4DE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rmone therap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670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strozol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0B3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/>
                <w14:ligatures w14:val="none"/>
              </w:rPr>
              <w:t>anastrozole, arimidex, anastrozol, ici d1033, ici-d1033, zd-1033, zd1033</w:t>
            </w:r>
          </w:p>
        </w:tc>
      </w:tr>
      <w:tr w:rsidR="00AA2739" w:rsidRPr="00AA2739" w14:paraId="77646CB3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A9DA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596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garelix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90D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garelix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mago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it w diluent syringe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magon</w:t>
            </w:r>
            <w:proofErr w:type="spellEnd"/>
          </w:p>
        </w:tc>
      </w:tr>
      <w:tr w:rsidR="00AA2739" w:rsidRPr="00AA2739" w14:paraId="7BA6866F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B19D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49D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zalutamid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AD8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zalutamide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tandi</w:t>
            </w:r>
            <w:proofErr w:type="spellEnd"/>
          </w:p>
        </w:tc>
      </w:tr>
      <w:tr w:rsidR="00AA2739" w:rsidRPr="00AA2739" w14:paraId="467F2143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0417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56D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mestan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0D9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emestane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omasi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fce-24304, fce24304, pnu-155971</w:t>
            </w:r>
          </w:p>
        </w:tc>
      </w:tr>
      <w:tr w:rsidR="00AA2739" w:rsidRPr="00AA2739" w14:paraId="7CAB2C3E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BE52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CC8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fulvestrant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3C3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fulvestrant</w:t>
            </w:r>
            <w:proofErr w:type="spellEnd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faslodex</w:t>
            </w:r>
            <w:proofErr w:type="spellEnd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ici</w:t>
            </w:r>
            <w:proofErr w:type="spellEnd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 xml:space="preserve"> 182,780, </w:t>
            </w:r>
            <w:proofErr w:type="spellStart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ici</w:t>
            </w:r>
            <w:proofErr w:type="spellEnd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 xml:space="preserve"> 182780, ici-182780, zd-9238, zd9238</w:t>
            </w:r>
          </w:p>
        </w:tc>
      </w:tr>
      <w:tr w:rsidR="00AA2739" w:rsidRPr="00AA2739" w14:paraId="3545A51B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D3DCF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0EA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trozol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2DE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etrozole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r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sqali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r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-pack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trozol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cgs 20267, cgs-20267</w:t>
            </w:r>
          </w:p>
        </w:tc>
      </w:tr>
      <w:tr w:rsidR="00AA2739" w:rsidRPr="00AA2739" w14:paraId="5750FED0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BC5A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ED5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moxifen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BE0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/>
                <w14:ligatures w14:val="none"/>
              </w:rPr>
              <w:t>soltamox, tamoxifen, tamoxifen citrate, nolvadex-d, ici 47699, ici-47699</w:t>
            </w:r>
          </w:p>
        </w:tc>
      </w:tr>
      <w:tr w:rsidR="00AA2739" w:rsidRPr="00AA2739" w14:paraId="444FAD7B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C5D7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40E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remifene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7B6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remifene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resto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gtx-006, j33.157k</w:t>
            </w:r>
          </w:p>
        </w:tc>
      </w:tr>
      <w:tr w:rsidR="00AA2739" w:rsidRPr="00AA2739" w14:paraId="14B8F053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F0EB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A463D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torelin pamoate</w:t>
            </w:r>
          </w:p>
        </w:tc>
        <w:tc>
          <w:tcPr>
            <w:tcW w:w="8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95FA8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iptorelin pamoate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todur</w:t>
            </w:r>
            <w:proofErr w:type="spellEnd"/>
          </w:p>
        </w:tc>
      </w:tr>
      <w:tr w:rsidR="00AA2739" w:rsidRPr="00AA2739" w14:paraId="4FD039EA" w14:textId="77777777" w:rsidTr="00AA2739">
        <w:trPr>
          <w:trHeight w:val="399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86D7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munotherap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D80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desleukin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03B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desleukin</w:t>
            </w:r>
            <w:proofErr w:type="spellEnd"/>
          </w:p>
        </w:tc>
      </w:tr>
      <w:tr w:rsidR="00AA2739" w:rsidRPr="00AA2739" w14:paraId="280539E4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AB19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5AD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zolizuma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4B5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tezolizuma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centriq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dl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280a, mpdl-3280a, mpdl3280a, rg-7446, rg7446</w:t>
            </w:r>
          </w:p>
        </w:tc>
      </w:tr>
      <w:tr w:rsidR="00AA2739" w:rsidRPr="00AA2739" w14:paraId="5D3DA502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A9C9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58F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vacizuma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15B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vacizuma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astin</w:t>
            </w:r>
            <w:proofErr w:type="spellEnd"/>
          </w:p>
        </w:tc>
      </w:tr>
      <w:tr w:rsidR="00AA2739" w:rsidRPr="00AA2739" w14:paraId="07C03D7E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0191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64C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miplima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608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emiplima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btayo</w:t>
            </w:r>
            <w:proofErr w:type="spellEnd"/>
          </w:p>
        </w:tc>
      </w:tr>
      <w:tr w:rsidR="00AA2739" w:rsidRPr="00AA2739" w14:paraId="03A71D82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3B67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7C6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tuxima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28A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etuxima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bitux</w:t>
            </w:r>
            <w:proofErr w:type="spellEnd"/>
          </w:p>
        </w:tc>
      </w:tr>
      <w:tr w:rsidR="00AA2739" w:rsidRPr="00AA2739" w14:paraId="0D62CE78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3B65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886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atumuma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3B2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aratumuma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zalex</w:t>
            </w:r>
            <w:proofErr w:type="spellEnd"/>
          </w:p>
        </w:tc>
      </w:tr>
      <w:tr w:rsidR="00AA2739" w:rsidRPr="00AA2739" w14:paraId="4A74A28E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7900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825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valuma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B60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urvaluma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finzi</w:t>
            </w:r>
            <w:proofErr w:type="spellEnd"/>
          </w:p>
        </w:tc>
      </w:tr>
      <w:tr w:rsidR="00AA2739" w:rsidRPr="00AA2739" w14:paraId="2C5F44BB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D044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870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otuzuma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3D8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otuzuma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liciti</w:t>
            </w:r>
            <w:proofErr w:type="spellEnd"/>
          </w:p>
        </w:tc>
      </w:tr>
      <w:tr w:rsidR="00AA2739" w:rsidRPr="00AA2739" w14:paraId="7571FCA4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C931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05C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mtuzuma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085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mtuzuma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lotarg</w:t>
            </w:r>
            <w:proofErr w:type="spellEnd"/>
          </w:p>
        </w:tc>
      </w:tr>
      <w:tr w:rsidR="00AA2739" w:rsidRPr="00AA2739" w14:paraId="70A2261E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60B0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D14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feron alfa-2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54EF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ron a, interferon alfa-2b</w:t>
            </w:r>
          </w:p>
        </w:tc>
      </w:tr>
      <w:tr w:rsidR="00AA2739" w:rsidRPr="00AA2739" w14:paraId="7C22E56B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D502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8AD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ilimuma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3DC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pilimuma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i</w:t>
            </w:r>
            <w:proofErr w:type="spellEnd"/>
          </w:p>
        </w:tc>
      </w:tr>
      <w:tr w:rsidR="00AA2739" w:rsidRPr="00AA2739" w14:paraId="11253864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8350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253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voluma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761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ivoluma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divo</w:t>
            </w:r>
            <w:proofErr w:type="spellEnd"/>
          </w:p>
        </w:tc>
      </w:tr>
      <w:tr w:rsidR="00AA2739" w:rsidRPr="00AA2739" w14:paraId="18AE8C1F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0FF7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29D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inutuzuma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D9C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inutuzuma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zyva</w:t>
            </w:r>
            <w:proofErr w:type="spellEnd"/>
          </w:p>
        </w:tc>
      </w:tr>
      <w:tr w:rsidR="00AA2739" w:rsidRPr="00AA2739" w14:paraId="3E8F36DD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22DE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7F9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mbrolizuma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167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mbrolizuma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ytrud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lambrolizuma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rck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475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475, mk-3475, mk3475, sch 900475, sch-900475</w:t>
            </w:r>
          </w:p>
        </w:tc>
      </w:tr>
      <w:tr w:rsidR="00AA2739" w:rsidRPr="00AA2739" w14:paraId="131CF80E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88F6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E166EF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uximab</w:t>
            </w:r>
          </w:p>
        </w:tc>
        <w:tc>
          <w:tcPr>
            <w:tcW w:w="8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36D1D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ituxima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uxan</w:t>
            </w:r>
            <w:proofErr w:type="spellEnd"/>
          </w:p>
        </w:tc>
      </w:tr>
      <w:tr w:rsidR="00AA2739" w:rsidRPr="00AA2739" w14:paraId="0B066A53" w14:textId="77777777" w:rsidTr="00AA2739">
        <w:trPr>
          <w:trHeight w:val="399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64E77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target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54F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emtuzuma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73A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emtuzuma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mpath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mtrada</w:t>
            </w:r>
            <w:proofErr w:type="spellEnd"/>
          </w:p>
        </w:tc>
      </w:tr>
      <w:tr w:rsidR="00AA2739" w:rsidRPr="00AA2739" w14:paraId="1922B539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9A7A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7FA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alpelis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BA05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elis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qray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joice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l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19, byl-719, byl719, nvp-byl719</w:t>
            </w:r>
          </w:p>
        </w:tc>
      </w:tr>
      <w:tr w:rsidR="00AA2739" w:rsidRPr="00AA2739" w14:paraId="0B9EAF8B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F051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958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copanlis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C492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copanlisib</w:t>
            </w:r>
            <w:proofErr w:type="spellEnd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aliqopa</w:t>
            </w:r>
            <w:proofErr w:type="spellEnd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, bay-80-6946, bay80-6946</w:t>
            </w:r>
          </w:p>
        </w:tc>
      </w:tr>
      <w:tr w:rsidR="00AA2739" w:rsidRPr="00AA2739" w14:paraId="665CE935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10EAF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295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erolimus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B94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erolimus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initor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otubi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ortress</w:t>
            </w:r>
            <w:proofErr w:type="spellEnd"/>
          </w:p>
        </w:tc>
      </w:tr>
      <w:tr w:rsidR="00AA2739" w:rsidRPr="00AA2739" w14:paraId="3D8F7371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B8A7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ECD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lteritini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E13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ilteritini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ospata</w:t>
            </w:r>
            <w:proofErr w:type="spellEnd"/>
          </w:p>
        </w:tc>
      </w:tr>
      <w:tr w:rsidR="00AA2739" w:rsidRPr="00AA2739" w14:paraId="5CE58C61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C9C2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5A4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rutini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B0F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brutini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bruvica</w:t>
            </w:r>
            <w:proofErr w:type="spellEnd"/>
          </w:p>
        </w:tc>
      </w:tr>
      <w:tr w:rsidR="00AA2739" w:rsidRPr="00AA2739" w14:paraId="124DD5BE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75C3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E1A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idelalis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BF1F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lalis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ydelig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01, cal-101, cal101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101, gs-1101, gs1101</w:t>
            </w:r>
          </w:p>
        </w:tc>
      </w:tr>
      <w:tr w:rsidR="00AA2739" w:rsidRPr="00AA2739" w14:paraId="62778C0A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D867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055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rotrectin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44A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rotrectin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trakvi</w:t>
            </w:r>
            <w:proofErr w:type="spellEnd"/>
          </w:p>
        </w:tc>
      </w:tr>
      <w:tr w:rsidR="00AA2739" w:rsidRPr="00AA2739" w14:paraId="3B8E6A8A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43FA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230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nvatin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1F03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nvatin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nvima</w:t>
            </w:r>
            <w:proofErr w:type="spellEnd"/>
          </w:p>
        </w:tc>
      </w:tr>
      <w:tr w:rsidR="00AA2739" w:rsidRPr="00AA2739" w14:paraId="74DCC4F2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A0FA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DD4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ostaurin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A61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ostauri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ydapt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ritmo</w:t>
            </w:r>
            <w:proofErr w:type="spellEnd"/>
          </w:p>
        </w:tc>
      </w:tr>
      <w:tr w:rsidR="00AA2739" w:rsidRPr="00AA2739" w14:paraId="116F035C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C71E5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534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atini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AD8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lynx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neratinib, hki-272, neratinib maleate, neratinib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ki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2, hki22</w:t>
            </w:r>
          </w:p>
        </w:tc>
      </w:tr>
      <w:tr w:rsidR="00AA2739" w:rsidRPr="00AA2739" w14:paraId="3825191F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09D9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7F8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rapari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D66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ejul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niraparib</w:t>
            </w:r>
          </w:p>
        </w:tc>
      </w:tr>
      <w:tr w:rsidR="00AA2739" w:rsidRPr="00AA2739" w14:paraId="56E566AB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1881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8FD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apar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D8C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apar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nparz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d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281, azd-2281, azd2281, ku-0059436, ku-59436, ku59436</w:t>
            </w:r>
          </w:p>
        </w:tc>
      </w:tr>
      <w:tr w:rsidR="00AA2739" w:rsidRPr="00AA2739" w14:paraId="061B8C21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08B2F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547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imertin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B45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imertin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grisso</w:t>
            </w:r>
            <w:proofErr w:type="spellEnd"/>
          </w:p>
        </w:tc>
      </w:tr>
      <w:tr w:rsidR="00AA2739" w:rsidRPr="00AA2739" w14:paraId="1AB24A48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B756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B8B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itumuma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75E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nitumuma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ctibix</w:t>
            </w:r>
            <w:proofErr w:type="spellEnd"/>
          </w:p>
        </w:tc>
      </w:tr>
      <w:tr w:rsidR="00AA2739" w:rsidRPr="00AA2739" w14:paraId="5B89C48C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86F7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203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mucirumab</w:t>
            </w:r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8401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mucirumab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ramza</w:t>
            </w:r>
            <w:proofErr w:type="spellEnd"/>
          </w:p>
        </w:tc>
      </w:tr>
      <w:tr w:rsidR="00AA2739" w:rsidRPr="00AA2739" w14:paraId="661E8A78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612D0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9B3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xolitin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5FA7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xolitin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kafi</w:t>
            </w:r>
            <w:proofErr w:type="spellEnd"/>
          </w:p>
        </w:tc>
      </w:tr>
      <w:tr w:rsidR="00AA2739" w:rsidRPr="00AA2739" w14:paraId="146EA1EA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300B9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9EF6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cituzuma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vitecan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1078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cituzuma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vitecan-hziy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cituzuma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viteca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delvy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s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sn38, hrs7-sn38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32, immu-132</w:t>
            </w:r>
          </w:p>
        </w:tc>
      </w:tr>
      <w:tr w:rsidR="00AA2739" w:rsidRPr="00AA2739" w14:paraId="69173CB7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64B1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F32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lazopar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7564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lazopar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lzenna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lazopar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sylate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n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73, bmn-673, lt-673</w:t>
            </w:r>
          </w:p>
        </w:tc>
      </w:tr>
      <w:tr w:rsidR="00AA2739" w:rsidRPr="00AA2739" w14:paraId="2F8BCC8D" w14:textId="77777777" w:rsidTr="00AA2739">
        <w:trPr>
          <w:trHeight w:val="39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12BF2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7FB93B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202124"/>
                <w:kern w:val="0"/>
                <w:sz w:val="20"/>
                <w:szCs w:val="20"/>
                <w14:ligatures w14:val="none"/>
              </w:rPr>
              <w:t>umbralisib</w:t>
            </w:r>
            <w:proofErr w:type="spellEnd"/>
          </w:p>
        </w:tc>
        <w:tc>
          <w:tcPr>
            <w:tcW w:w="8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F1EFDC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mbralisib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koniq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rp-5264, </w:t>
            </w:r>
            <w:proofErr w:type="spellStart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r</w:t>
            </w:r>
            <w:proofErr w:type="spellEnd"/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202, tgr-1202</w:t>
            </w:r>
          </w:p>
        </w:tc>
      </w:tr>
      <w:tr w:rsidR="00AA2739" w:rsidRPr="00AA2739" w14:paraId="28B7A03E" w14:textId="77777777" w:rsidTr="00AA2739">
        <w:trPr>
          <w:trHeight w:val="399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32F9FE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otherapy + immunotherap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AD44AA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atuzumab vedotin</w:t>
            </w:r>
          </w:p>
        </w:tc>
        <w:tc>
          <w:tcPr>
            <w:tcW w:w="8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2FFADD" w14:textId="77777777" w:rsidR="00AA2739" w:rsidRPr="00AA2739" w:rsidRDefault="00AA2739" w:rsidP="00AA2739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739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atuzumab vedotin</w:t>
            </w:r>
          </w:p>
        </w:tc>
      </w:tr>
    </w:tbl>
    <w:p w14:paraId="58557646" w14:textId="01B30FFD" w:rsidR="00C035D1" w:rsidRDefault="00C035D1"/>
    <w:p w14:paraId="4D78FFFA" w14:textId="77777777" w:rsidR="00C035D1" w:rsidRDefault="00C035D1">
      <w:pPr>
        <w:spacing w:after="160" w:line="259" w:lineRule="auto"/>
      </w:pPr>
      <w:r>
        <w:br w:type="page"/>
      </w:r>
    </w:p>
    <w:p w14:paraId="334F3BBA" w14:textId="0F179CE5" w:rsidR="00AA2739" w:rsidRPr="00C035D1" w:rsidRDefault="00C035D1">
      <w:pPr>
        <w:rPr>
          <w:b/>
          <w:bCs/>
        </w:rPr>
      </w:pPr>
      <w:r w:rsidRPr="00C035D1">
        <w:rPr>
          <w:b/>
          <w:bCs/>
        </w:rPr>
        <w:lastRenderedPageBreak/>
        <w:t>Table S5. Drug regimen classifications for treatment pattern characterization</w:t>
      </w:r>
    </w:p>
    <w:tbl>
      <w:tblPr>
        <w:tblW w:w="12820" w:type="dxa"/>
        <w:tblLook w:val="04A0" w:firstRow="1" w:lastRow="0" w:firstColumn="1" w:lastColumn="0" w:noHBand="0" w:noVBand="1"/>
      </w:tblPr>
      <w:tblGrid>
        <w:gridCol w:w="3380"/>
        <w:gridCol w:w="9440"/>
      </w:tblGrid>
      <w:tr w:rsidR="00C035D1" w:rsidRPr="00C035D1" w14:paraId="456C881B" w14:textId="77777777" w:rsidTr="00C035D1">
        <w:trPr>
          <w:trHeight w:val="390"/>
        </w:trPr>
        <w:tc>
          <w:tcPr>
            <w:tcW w:w="3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7C6D44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men class</w:t>
            </w:r>
          </w:p>
        </w:tc>
        <w:tc>
          <w:tcPr>
            <w:tcW w:w="9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88AAA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finition</w:t>
            </w:r>
          </w:p>
        </w:tc>
      </w:tr>
      <w:tr w:rsidR="00C035D1" w:rsidRPr="00C035D1" w14:paraId="34E771AC" w14:textId="77777777" w:rsidTr="00C035D1">
        <w:trPr>
          <w:trHeight w:val="399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404F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rmone therapy (HT) alone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0200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rmone therapy with no other drugs</w:t>
            </w:r>
          </w:p>
        </w:tc>
      </w:tr>
      <w:tr w:rsidR="00C035D1" w:rsidRPr="00C035D1" w14:paraId="58793A56" w14:textId="77777777" w:rsidTr="00C035D1">
        <w:trPr>
          <w:trHeight w:val="801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ABC0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K4/6 inhibitor with HT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BD8A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ains CDK4/6 inhibitor with HT</w:t>
            </w: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May include chemotherapy, immunotherapy, other targeted drugs</w:t>
            </w:r>
          </w:p>
        </w:tc>
      </w:tr>
      <w:tr w:rsidR="00C035D1" w:rsidRPr="00C035D1" w14:paraId="644BE1CF" w14:textId="77777777" w:rsidTr="00C035D1">
        <w:trPr>
          <w:trHeight w:val="801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E1F7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DK4/6 inhibitor without HT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89B7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ains CDK4/6 inhibitor without HT</w:t>
            </w: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May include chemotherapy, immunotherapy, other targeted drugs</w:t>
            </w:r>
          </w:p>
        </w:tc>
      </w:tr>
      <w:tr w:rsidR="00C035D1" w:rsidRPr="00C035D1" w14:paraId="3DF1F3DF" w14:textId="77777777" w:rsidTr="00C035D1">
        <w:trPr>
          <w:trHeight w:val="999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A21B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otherapy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D2D5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otherapy alone</w:t>
            </w: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Chemotherapy with HT</w:t>
            </w: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Chemotherapy with HT and immunotherapy</w:t>
            </w:r>
          </w:p>
        </w:tc>
      </w:tr>
      <w:tr w:rsidR="00C035D1" w:rsidRPr="00C035D1" w14:paraId="1F24EDB0" w14:textId="77777777" w:rsidTr="00C035D1">
        <w:trPr>
          <w:trHeight w:val="999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7839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munotherapy-based regimen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DDC0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otherapy alone</w:t>
            </w: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Immunotherapy with chemotherapy (no HT)</w:t>
            </w: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Immunotherapy with HT</w:t>
            </w:r>
          </w:p>
        </w:tc>
      </w:tr>
      <w:tr w:rsidR="00C035D1" w:rsidRPr="00C035D1" w14:paraId="70560C56" w14:textId="77777777" w:rsidTr="00C035D1">
        <w:trPr>
          <w:trHeight w:val="999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31BB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targeted with HT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C6FF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targeted with HT</w:t>
            </w: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Other targeted with HT and chemotherapy</w:t>
            </w: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Other targeted with HT and immunotherapy</w:t>
            </w:r>
          </w:p>
        </w:tc>
      </w:tr>
      <w:tr w:rsidR="00C035D1" w:rsidRPr="00C035D1" w14:paraId="0F61595E" w14:textId="77777777" w:rsidTr="00C035D1">
        <w:trPr>
          <w:trHeight w:val="801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2811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targeted without HT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F282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targeted alone</w:t>
            </w: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Other targeted with immunotherapy and/or chemotherapy (no HT)</w:t>
            </w:r>
          </w:p>
        </w:tc>
      </w:tr>
      <w:tr w:rsidR="00C035D1" w:rsidRPr="00C035D1" w14:paraId="458A89E2" w14:textId="77777777" w:rsidTr="00C035D1">
        <w:trPr>
          <w:trHeight w:val="399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339B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-HER2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8D96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ains any Anti-HER2 drug, regardless of other drugs in regimen</w:t>
            </w:r>
          </w:p>
        </w:tc>
      </w:tr>
      <w:tr w:rsidR="00C035D1" w:rsidRPr="00C035D1" w14:paraId="51A4FD02" w14:textId="77777777" w:rsidTr="00C035D1">
        <w:trPr>
          <w:trHeight w:val="399"/>
        </w:trPr>
        <w:tc>
          <w:tcPr>
            <w:tcW w:w="3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D88D7F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cituzumab</w:t>
            </w:r>
          </w:p>
        </w:tc>
        <w:tc>
          <w:tcPr>
            <w:tcW w:w="9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B93EA5" w14:textId="77777777" w:rsidR="00C035D1" w:rsidRPr="00C035D1" w:rsidRDefault="00C035D1" w:rsidP="00C035D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ains </w:t>
            </w:r>
            <w:proofErr w:type="spellStart"/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cituzumab</w:t>
            </w:r>
            <w:proofErr w:type="spellEnd"/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vitecan</w:t>
            </w:r>
            <w:proofErr w:type="spellEnd"/>
            <w:r w:rsidRPr="00C035D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regardless of other drugs in regimen</w:t>
            </w:r>
          </w:p>
        </w:tc>
      </w:tr>
    </w:tbl>
    <w:p w14:paraId="5D9C028D" w14:textId="77777777" w:rsidR="00C035D1" w:rsidRDefault="00C035D1"/>
    <w:sectPr w:rsidR="00C035D1" w:rsidSect="000915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534"/>
    <w:rsid w:val="00091534"/>
    <w:rsid w:val="00145941"/>
    <w:rsid w:val="001617C5"/>
    <w:rsid w:val="001A5390"/>
    <w:rsid w:val="0026446C"/>
    <w:rsid w:val="003F4BB1"/>
    <w:rsid w:val="00440E8B"/>
    <w:rsid w:val="0057197D"/>
    <w:rsid w:val="007A4E02"/>
    <w:rsid w:val="007B1286"/>
    <w:rsid w:val="0086705D"/>
    <w:rsid w:val="00AA2739"/>
    <w:rsid w:val="00AB0E58"/>
    <w:rsid w:val="00AD3529"/>
    <w:rsid w:val="00AE02DE"/>
    <w:rsid w:val="00AE2FCA"/>
    <w:rsid w:val="00AF221A"/>
    <w:rsid w:val="00B6685D"/>
    <w:rsid w:val="00BB2C12"/>
    <w:rsid w:val="00BC1C8E"/>
    <w:rsid w:val="00BF0622"/>
    <w:rsid w:val="00C035D1"/>
    <w:rsid w:val="00C712AF"/>
    <w:rsid w:val="00CF38B7"/>
    <w:rsid w:val="00D03464"/>
    <w:rsid w:val="00D54A29"/>
    <w:rsid w:val="00DD4646"/>
    <w:rsid w:val="00EF2F83"/>
    <w:rsid w:val="00F11BFD"/>
    <w:rsid w:val="00F56211"/>
    <w:rsid w:val="00F7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027A5"/>
  <w15:chartTrackingRefBased/>
  <w15:docId w15:val="{6B071E05-A045-4E63-AC35-9677F9835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F4BB1"/>
    <w:pPr>
      <w:spacing w:after="120" w:line="276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05D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05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53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53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5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53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53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53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53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05D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05D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5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5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5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5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5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5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5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5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5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53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5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5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534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5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5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5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534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5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5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60B9F010B13F4081012E59A4E2ED08" ma:contentTypeVersion="13" ma:contentTypeDescription="Create a new document." ma:contentTypeScope="" ma:versionID="a72020d0614c6a96fbe4e4809b60de61">
  <xsd:schema xmlns:xsd="http://www.w3.org/2001/XMLSchema" xmlns:xs="http://www.w3.org/2001/XMLSchema" xmlns:p="http://schemas.microsoft.com/office/2006/metadata/properties" xmlns:ns2="33b053d8-a502-401e-bfe0-26a9ed9fb87b" xmlns:ns3="dd546593-c9b3-4c07-918b-5948e06cf64d" targetNamespace="http://schemas.microsoft.com/office/2006/metadata/properties" ma:root="true" ma:fieldsID="6a70c798e9e5b2cdf4d7dddf65b57c02" ns2:_="" ns3:_="">
    <xsd:import namespace="33b053d8-a502-401e-bfe0-26a9ed9fb87b"/>
    <xsd:import namespace="dd546593-c9b3-4c07-918b-5948e06cf6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053d8-a502-401e-bfe0-26a9ed9fb8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46593-c9b3-4c07-918b-5948e06cf64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4688517-a41a-494c-afd7-c3f24cb73d76}" ma:internalName="TaxCatchAll" ma:showField="CatchAllData" ma:web="dd546593-c9b3-4c07-918b-5948e06cf6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d546593-c9b3-4c07-918b-5948e06cf64d" xsi:nil="true"/>
    <lcf76f155ced4ddcb4097134ff3c332f xmlns="33b053d8-a502-401e-bfe0-26a9ed9fb87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46DB4D3-81D8-4810-9061-31649F3CE7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C43801-7606-4154-81C4-C3C289B063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b053d8-a502-401e-bfe0-26a9ed9fb87b"/>
    <ds:schemaRef ds:uri="dd546593-c9b3-4c07-918b-5948e06cf6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08BA44-FBFB-4F8C-8FF2-02B140D788A7}">
  <ds:schemaRefs>
    <ds:schemaRef ds:uri="http://schemas.microsoft.com/office/2006/metadata/properties"/>
    <ds:schemaRef ds:uri="http://schemas.microsoft.com/office/infopath/2007/PartnerControls"/>
    <ds:schemaRef ds:uri="dd546593-c9b3-4c07-918b-5948e06cf64d"/>
    <ds:schemaRef ds:uri="33b053d8-a502-401e-bfe0-26a9ed9fb87b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914</Words>
  <Characters>16613</Characters>
  <Application>Microsoft Office Word</Application>
  <DocSecurity>0</DocSecurity>
  <Lines>138</Lines>
  <Paragraphs>38</Paragraphs>
  <ScaleCrop>false</ScaleCrop>
  <Company/>
  <LinksUpToDate>false</LinksUpToDate>
  <CharactersWithSpaces>19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irvis</dc:creator>
  <cp:keywords/>
  <dc:description/>
  <cp:lastModifiedBy>Catherine Mirvis</cp:lastModifiedBy>
  <cp:revision>2</cp:revision>
  <dcterms:created xsi:type="dcterms:W3CDTF">2025-08-07T13:01:00Z</dcterms:created>
  <dcterms:modified xsi:type="dcterms:W3CDTF">2025-08-07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60B9F010B13F4081012E59A4E2ED08</vt:lpwstr>
  </property>
  <property fmtid="{D5CDD505-2E9C-101B-9397-08002B2CF9AE}" pid="3" name="MediaServiceImageTags">
    <vt:lpwstr/>
  </property>
</Properties>
</file>